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893"/>
        <w:gridCol w:w="574"/>
        <w:gridCol w:w="1260"/>
        <w:gridCol w:w="1260"/>
        <w:gridCol w:w="627"/>
        <w:gridCol w:w="672"/>
        <w:gridCol w:w="1564"/>
        <w:gridCol w:w="851"/>
      </w:tblGrid>
      <w:tr>
        <w:trPr/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9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Effect allele/</w:t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6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NP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other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r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itio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se/Ctrl</w:t>
            </w:r>
          </w:p>
        </w:tc>
        <w:tc>
          <w:tcPr>
            <w:tcW w:w="6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eq</w:t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fo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(95%CI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606414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857,00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2/34796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0.81,0.92)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∙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</w:tr>
      <w:tr>
        <w:trPr/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4293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857,8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2/34796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(1.08,1.24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∙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</w:tr>
      <w:tr>
        <w:trPr/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71777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07,142,6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2/34796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 (0.67,0.86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∙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</w:tr>
      <w:tr>
        <w:trPr/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28853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,405,5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2/34796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0.80,0.92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∙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</w:tr>
      <w:tr>
        <w:trPr/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1070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,068,5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4/34775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82,0.92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∙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</w:tr>
      <w:tr>
        <w:trPr/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83550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/C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,210,1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2/34796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87 (0.82,0.93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∙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</w:tr>
      <w:tr>
        <w:trPr/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1117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,745,7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3/34539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 (1.17,1.51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∙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</w:tr>
      <w:tr>
        <w:trPr/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07058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,749,0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2/34796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 (1.23,1.65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∙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</w:tr>
      <w:tr>
        <w:trPr/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94169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,233,5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2/34796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 (0.64,0.84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∙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</w:tr>
      <w:tr>
        <w:trPr/>
        <w:tc>
          <w:tcPr>
            <w:tcW w:w="11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s46118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/G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,437,0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2/34796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81,0.93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∙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</w:tr>
      <w:tr>
        <w:trPr/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77396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/A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,437,2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2/34796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(1.08,1.23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∙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</w:tr>
      <w:tr>
        <w:trPr/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941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,438,0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2/34796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82,0.93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∙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</w:tr>
      <w:tr>
        <w:trPr/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342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,440,7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2/34796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81,0.93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∙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</w:tr>
      <w:tr>
        <w:trPr/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59106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,976,4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2/34796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 (0.74,0.89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∙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</w:tr>
      <w:tr>
        <w:trPr/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908178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,533,53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2/34796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 (0.33,0.66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∙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3T19:38:00Z</dcterms:created>
  <dc:creator>jratliff</dc:creator>
  <dc:description/>
  <cp:keywords/>
  <dc:language>en-US</dc:language>
  <cp:lastModifiedBy>dfg</cp:lastModifiedBy>
  <dcterms:modified xsi:type="dcterms:W3CDTF">2010-06-07T17:12:00Z</dcterms:modified>
  <cp:revision>3</cp:revision>
  <dc:subject/>
  <dc:title/>
</cp:coreProperties>
</file>